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031D8" w14:textId="77777777" w:rsidR="000F468B" w:rsidRDefault="000F468B" w:rsidP="000F468B">
      <w:pPr>
        <w:pStyle w:val="08SectionHeader1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Appendix B – Comparison between the different minimization algorithms</w:t>
      </w:r>
    </w:p>
    <w:p w14:paraId="5FE4FB0A" w14:textId="77777777" w:rsidR="000F468B" w:rsidRDefault="000F468B" w:rsidP="000F468B">
      <w:pPr>
        <w:pStyle w:val="14TableCaption"/>
        <w:rPr>
          <w:b w:val="0"/>
          <w:bCs/>
          <w:color w:val="auto"/>
        </w:rPr>
      </w:pPr>
      <w:bookmarkStart w:id="0" w:name="_Hlk140075606"/>
      <w:bookmarkStart w:id="1" w:name="_Hlk140075661"/>
      <w:r>
        <w:rPr>
          <w:color w:val="auto"/>
        </w:rPr>
        <w:t xml:space="preserve">Table B1. </w:t>
      </w:r>
      <w:r>
        <w:rPr>
          <w:b w:val="0"/>
          <w:bCs/>
          <w:color w:val="auto"/>
        </w:rPr>
        <w:t>Comparison between the performance of each minimization function based on the average processing time, the Percentage Error (PE) of the curvature values (</w:t>
      </w:r>
      <w:proofErr w:type="spellStart"/>
      <w:r>
        <w:rPr>
          <w:b w:val="0"/>
          <w:bCs/>
          <w:color w:val="auto"/>
        </w:rPr>
        <w:t>C</w:t>
      </w:r>
      <w:r>
        <w:rPr>
          <w:b w:val="0"/>
          <w:bCs/>
          <w:color w:val="auto"/>
          <w:vertAlign w:val="subscript"/>
        </w:rPr>
        <w:t>x</w:t>
      </w:r>
      <w:proofErr w:type="spellEnd"/>
      <w:r>
        <w:rPr>
          <w:b w:val="0"/>
          <w:bCs/>
          <w:color w:val="auto"/>
        </w:rPr>
        <w:t>, and C</w:t>
      </w:r>
      <w:r>
        <w:rPr>
          <w:b w:val="0"/>
          <w:bCs/>
          <w:color w:val="auto"/>
          <w:vertAlign w:val="subscript"/>
        </w:rPr>
        <w:t>y</w:t>
      </w:r>
      <w:r>
        <w:rPr>
          <w:b w:val="0"/>
          <w:bCs/>
          <w:color w:val="auto"/>
        </w:rPr>
        <w:t xml:space="preserve">) and the Structured Similarity Index Measure (SSIM) between the reconstructed phase image for each algorithm and the ground truth phase map obtained after an intensive looping search. </w:t>
      </w:r>
    </w:p>
    <w:tbl>
      <w:tblPr>
        <w:tblStyle w:val="MDPI41threelinetable"/>
        <w:tblW w:w="0" w:type="auto"/>
        <w:tblInd w:w="0" w:type="dxa"/>
        <w:tblLook w:val="04A0" w:firstRow="1" w:lastRow="0" w:firstColumn="1" w:lastColumn="0" w:noHBand="0" w:noVBand="1"/>
      </w:tblPr>
      <w:tblGrid>
        <w:gridCol w:w="1170"/>
        <w:gridCol w:w="849"/>
        <w:gridCol w:w="803"/>
        <w:gridCol w:w="849"/>
        <w:gridCol w:w="974"/>
        <w:gridCol w:w="769"/>
        <w:gridCol w:w="803"/>
        <w:gridCol w:w="803"/>
        <w:gridCol w:w="803"/>
        <w:gridCol w:w="803"/>
        <w:gridCol w:w="734"/>
      </w:tblGrid>
      <w:tr w:rsidR="000F468B" w14:paraId="454169A2" w14:textId="77777777" w:rsidTr="000F46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bookmarkEnd w:id="0"/>
          <w:p w14:paraId="6E7FAB16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Metri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32D35FE2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FM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7212225D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FM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3CBD2BA4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FMU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4040151C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FS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7576A78A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G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64064733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P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5FE66949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P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2561F5BB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S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3A1CC31A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SG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hideMark/>
          </w:tcPr>
          <w:p w14:paraId="7C7590D0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GA+PS</w:t>
            </w:r>
          </w:p>
        </w:tc>
      </w:tr>
      <w:tr w:rsidR="000F468B" w14:paraId="2AF20794" w14:textId="77777777" w:rsidTr="000F468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7E3F3E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 xml:space="preserve">PE </w:t>
            </w:r>
            <w:proofErr w:type="spellStart"/>
            <w:r>
              <w:rPr>
                <w:color w:val="auto"/>
              </w:rPr>
              <w:t>C</w:t>
            </w:r>
            <w:r>
              <w:rPr>
                <w:color w:val="auto"/>
                <w:vertAlign w:val="subscript"/>
              </w:rPr>
              <w:t>x</w:t>
            </w:r>
            <w:proofErr w:type="spellEnd"/>
          </w:p>
          <w:p w14:paraId="7B4D3417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(mean ± st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D45F40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18.76</w:t>
            </w:r>
          </w:p>
          <w:p w14:paraId="7D56EEB1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±2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0FF158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29.31</w:t>
            </w:r>
          </w:p>
          <w:p w14:paraId="7DAA65F3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±2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162932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29.79</w:t>
            </w:r>
          </w:p>
          <w:p w14:paraId="263717D7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±1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9A612F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323.94</w:t>
            </w:r>
          </w:p>
          <w:p w14:paraId="7F8F05E3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±39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E1D00D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6.64</w:t>
            </w:r>
          </w:p>
          <w:p w14:paraId="6DF73C7D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±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D88956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6.90</w:t>
            </w:r>
          </w:p>
          <w:p w14:paraId="4E1980E2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±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72335F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7.31</w:t>
            </w:r>
          </w:p>
          <w:p w14:paraId="0F29921D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±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D72AC4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7.00</w:t>
            </w:r>
          </w:p>
          <w:p w14:paraId="01907EF1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±1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629FF2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4.65</w:t>
            </w:r>
          </w:p>
          <w:p w14:paraId="259EC9D4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±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B190DC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5.58</w:t>
            </w:r>
          </w:p>
          <w:p w14:paraId="520F2B04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±7.08</w:t>
            </w:r>
          </w:p>
        </w:tc>
      </w:tr>
      <w:tr w:rsidR="000F468B" w14:paraId="03E8EBE0" w14:textId="77777777" w:rsidTr="000F468B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198B6A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 xml:space="preserve">Range PE </w:t>
            </w:r>
            <w:proofErr w:type="spellStart"/>
            <w:r>
              <w:rPr>
                <w:color w:val="auto"/>
              </w:rPr>
              <w:t>C</w:t>
            </w:r>
            <w:r>
              <w:rPr>
                <w:color w:val="auto"/>
                <w:vertAlign w:val="subscript"/>
              </w:rPr>
              <w:t>x</w:t>
            </w:r>
            <w:proofErr w:type="spellEnd"/>
            <w:r>
              <w:rPr>
                <w:color w:val="auto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062265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0.58-5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626213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9.86-6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591D29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10.73-4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C098D1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10.78-103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B36B7C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0.27-1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2F3AB4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0.00-1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EBF03F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0.00-1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6C6718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0.14-2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BBE520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0.13-1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51DB8F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0.00-</w:t>
            </w:r>
          </w:p>
          <w:p w14:paraId="2960DC1C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18.16</w:t>
            </w:r>
          </w:p>
        </w:tc>
      </w:tr>
      <w:tr w:rsidR="000F468B" w14:paraId="15AEA24D" w14:textId="77777777" w:rsidTr="000F468B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ADB1B7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PE C</w:t>
            </w:r>
            <w:r>
              <w:rPr>
                <w:color w:val="auto"/>
                <w:vertAlign w:val="subscript"/>
              </w:rPr>
              <w:t>y</w:t>
            </w:r>
          </w:p>
          <w:p w14:paraId="37877BF1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(mean ± st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AAAACF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45.41</w:t>
            </w:r>
          </w:p>
          <w:p w14:paraId="2567B45F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±5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7F6CF1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37.53</w:t>
            </w:r>
          </w:p>
          <w:p w14:paraId="31831785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±3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2A051D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55.69</w:t>
            </w:r>
          </w:p>
          <w:p w14:paraId="2012DB11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±4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6AD121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145.11</w:t>
            </w:r>
          </w:p>
          <w:p w14:paraId="32E58A13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±11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EEBF63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9.93</w:t>
            </w:r>
          </w:p>
          <w:p w14:paraId="2431138E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±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C7F938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6.19</w:t>
            </w:r>
          </w:p>
          <w:p w14:paraId="57B08986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±1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98ABA7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8.64</w:t>
            </w:r>
          </w:p>
          <w:p w14:paraId="3DFDF491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±1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9C42C7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7.42</w:t>
            </w:r>
          </w:p>
          <w:p w14:paraId="4FBABFE8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±1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610B89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3.09</w:t>
            </w:r>
          </w:p>
          <w:p w14:paraId="080461F6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±1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2ED004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2.38</w:t>
            </w:r>
          </w:p>
          <w:p w14:paraId="3DEF0564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±4.86</w:t>
            </w:r>
          </w:p>
        </w:tc>
      </w:tr>
      <w:tr w:rsidR="000F468B" w14:paraId="6DC7E878" w14:textId="77777777" w:rsidTr="000F468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9516B2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Range PE C</w:t>
            </w:r>
            <w:r>
              <w:rPr>
                <w:color w:val="auto"/>
                <w:vertAlign w:val="subscript"/>
              </w:rPr>
              <w:t>y</w:t>
            </w:r>
            <w:r>
              <w:rPr>
                <w:color w:val="auto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94A9BE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2.80-16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40BA43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4.62-9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3666D1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9.13-12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134EE5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8.46-30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C6817C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0.10-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6220CD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0.00-4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913F7F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0.00-3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3DE20D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0.11-3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15CA64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0.13-3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02249D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0.00-</w:t>
            </w:r>
          </w:p>
          <w:p w14:paraId="2343740D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12.87</w:t>
            </w:r>
          </w:p>
        </w:tc>
      </w:tr>
      <w:tr w:rsidR="000F468B" w14:paraId="6D345BB0" w14:textId="77777777" w:rsidTr="000F468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2E23F4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 xml:space="preserve">SSIM (mean </w:t>
            </w:r>
          </w:p>
          <w:p w14:paraId="6A2611E4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±st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895841" w14:textId="77777777" w:rsidR="000F468B" w:rsidRDefault="000F468B">
            <w:pPr>
              <w:pStyle w:val="15TableBody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061</w:t>
            </w:r>
          </w:p>
          <w:p w14:paraId="1D0B9C31" w14:textId="77777777" w:rsidR="000F468B" w:rsidRDefault="000F468B">
            <w:pPr>
              <w:pStyle w:val="15TableBody"/>
              <w:rPr>
                <w:rFonts w:cs="Calibri"/>
                <w:color w:val="auto"/>
              </w:rPr>
            </w:pPr>
            <w:r>
              <w:rPr>
                <w:color w:val="auto"/>
              </w:rPr>
              <w:t>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73D0D3" w14:textId="77777777" w:rsidR="000F468B" w:rsidRDefault="000F468B">
            <w:pPr>
              <w:pStyle w:val="15TableBody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037</w:t>
            </w:r>
          </w:p>
          <w:p w14:paraId="331F245E" w14:textId="77777777" w:rsidR="000F468B" w:rsidRDefault="000F468B">
            <w:pPr>
              <w:pStyle w:val="15TableBody"/>
              <w:rPr>
                <w:rFonts w:cs="Calibri"/>
                <w:color w:val="auto"/>
              </w:rPr>
            </w:pPr>
            <w:r>
              <w:rPr>
                <w:color w:val="auto"/>
              </w:rPr>
              <w:t>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C2EB56" w14:textId="77777777" w:rsidR="000F468B" w:rsidRDefault="000F468B">
            <w:pPr>
              <w:pStyle w:val="15TableBody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016</w:t>
            </w:r>
          </w:p>
          <w:p w14:paraId="6CCB1D21" w14:textId="77777777" w:rsidR="000F468B" w:rsidRDefault="000F468B">
            <w:pPr>
              <w:pStyle w:val="15TableBody"/>
              <w:rPr>
                <w:rFonts w:cs="Calibri"/>
                <w:color w:val="auto"/>
              </w:rPr>
            </w:pPr>
            <w:r>
              <w:rPr>
                <w:color w:val="auto"/>
              </w:rPr>
              <w:t>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29617D" w14:textId="77777777" w:rsidR="000F468B" w:rsidRDefault="000F468B">
            <w:pPr>
              <w:pStyle w:val="15TableBody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014</w:t>
            </w:r>
          </w:p>
          <w:p w14:paraId="198DE4D6" w14:textId="77777777" w:rsidR="000F468B" w:rsidRDefault="000F468B">
            <w:pPr>
              <w:pStyle w:val="15TableBody"/>
              <w:rPr>
                <w:rFonts w:cs="Calibri"/>
                <w:color w:val="auto"/>
              </w:rPr>
            </w:pPr>
            <w:r>
              <w:rPr>
                <w:color w:val="auto"/>
              </w:rPr>
              <w:t>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9092D9" w14:textId="77777777" w:rsidR="000F468B" w:rsidRDefault="000F468B">
            <w:pPr>
              <w:pStyle w:val="15TableBody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461</w:t>
            </w:r>
          </w:p>
          <w:p w14:paraId="0C5E7603" w14:textId="77777777" w:rsidR="000F468B" w:rsidRDefault="000F468B">
            <w:pPr>
              <w:pStyle w:val="15TableBody"/>
              <w:rPr>
                <w:rFonts w:cs="Calibri"/>
                <w:color w:val="auto"/>
              </w:rPr>
            </w:pPr>
            <w:r>
              <w:rPr>
                <w:color w:val="auto"/>
              </w:rPr>
              <w:t>±</w:t>
            </w:r>
            <w:r>
              <w:rPr>
                <w:rFonts w:cs="Calibri"/>
                <w:color w:val="auto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E20937" w14:textId="77777777" w:rsidR="000F468B" w:rsidRDefault="000F468B">
            <w:pPr>
              <w:pStyle w:val="15TableBody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555</w:t>
            </w:r>
          </w:p>
          <w:p w14:paraId="60883854" w14:textId="77777777" w:rsidR="000F468B" w:rsidRDefault="000F468B">
            <w:pPr>
              <w:pStyle w:val="15TableBody"/>
              <w:rPr>
                <w:rFonts w:cs="Calibri"/>
                <w:color w:val="auto"/>
              </w:rPr>
            </w:pPr>
            <w:r>
              <w:rPr>
                <w:color w:val="auto"/>
              </w:rPr>
              <w:t>±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E5D4F1" w14:textId="77777777" w:rsidR="000F468B" w:rsidRDefault="000F468B">
            <w:pPr>
              <w:pStyle w:val="15TableBody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559</w:t>
            </w:r>
          </w:p>
          <w:p w14:paraId="60270701" w14:textId="77777777" w:rsidR="000F468B" w:rsidRDefault="000F468B">
            <w:pPr>
              <w:pStyle w:val="15TableBody"/>
              <w:rPr>
                <w:rFonts w:cs="Calibri"/>
                <w:color w:val="auto"/>
              </w:rPr>
            </w:pPr>
            <w:r>
              <w:rPr>
                <w:color w:val="auto"/>
              </w:rPr>
              <w:t>±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4488F4" w14:textId="77777777" w:rsidR="000F468B" w:rsidRDefault="000F468B">
            <w:pPr>
              <w:pStyle w:val="15TableBody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480</w:t>
            </w:r>
          </w:p>
          <w:p w14:paraId="6446DF71" w14:textId="77777777" w:rsidR="000F468B" w:rsidRDefault="000F468B">
            <w:pPr>
              <w:pStyle w:val="15TableBody"/>
              <w:rPr>
                <w:rFonts w:cs="Calibri"/>
                <w:color w:val="auto"/>
              </w:rPr>
            </w:pPr>
            <w:r>
              <w:rPr>
                <w:color w:val="auto"/>
              </w:rPr>
              <w:t>±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F6D3FC" w14:textId="77777777" w:rsidR="000F468B" w:rsidRDefault="000F468B">
            <w:pPr>
              <w:pStyle w:val="15TableBody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530</w:t>
            </w:r>
          </w:p>
          <w:p w14:paraId="512F2D88" w14:textId="77777777" w:rsidR="000F468B" w:rsidRDefault="000F468B">
            <w:pPr>
              <w:pStyle w:val="15TableBody"/>
              <w:rPr>
                <w:rFonts w:cs="Calibri"/>
                <w:color w:val="auto"/>
              </w:rPr>
            </w:pPr>
            <w:r>
              <w:rPr>
                <w:color w:val="auto"/>
              </w:rPr>
              <w:t>±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F2A315" w14:textId="77777777" w:rsidR="000F468B" w:rsidRDefault="000F468B">
            <w:pPr>
              <w:pStyle w:val="15TableBody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0.634</w:t>
            </w:r>
          </w:p>
          <w:p w14:paraId="0C672CF5" w14:textId="77777777" w:rsidR="000F468B" w:rsidRDefault="000F468B">
            <w:pPr>
              <w:pStyle w:val="15TableBody"/>
              <w:rPr>
                <w:rFonts w:cs="Calibri"/>
                <w:color w:val="auto"/>
              </w:rPr>
            </w:pPr>
            <w:r>
              <w:rPr>
                <w:color w:val="auto"/>
              </w:rPr>
              <w:t>±</w:t>
            </w:r>
            <w:r>
              <w:rPr>
                <w:rFonts w:cs="Calibri"/>
                <w:color w:val="auto"/>
              </w:rPr>
              <w:t>0.37</w:t>
            </w:r>
          </w:p>
        </w:tc>
      </w:tr>
      <w:tr w:rsidR="000F468B" w14:paraId="4B1A6757" w14:textId="77777777" w:rsidTr="000F468B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CAE60FB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color w:val="auto"/>
              </w:rPr>
              <w:t>Average Time (se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8CB4258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rFonts w:cs="Calibri"/>
                <w:color w:val="auto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8BCF68C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rFonts w:cs="Calibri"/>
                <w:color w:val="auto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44B24C4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rFonts w:cs="Calibri"/>
                <w:color w:val="auto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1CE26C2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rFonts w:cs="Calibri"/>
                <w:color w:val="auto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CB192C0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rFonts w:cs="Calibri"/>
                <w:color w:val="auto"/>
              </w:rPr>
              <w:t>4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357CB62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rFonts w:cs="Calibri"/>
                <w:color w:val="auto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A223D5B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rFonts w:cs="Calibri"/>
                <w:color w:val="auto"/>
              </w:rPr>
              <w:t>166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E987BDD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rFonts w:cs="Calibri"/>
                <w:color w:val="auto"/>
              </w:rPr>
              <w:t>3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AD4A2C8" w14:textId="77777777" w:rsidR="000F468B" w:rsidRDefault="000F468B">
            <w:pPr>
              <w:pStyle w:val="15TableBody"/>
              <w:rPr>
                <w:color w:val="auto"/>
              </w:rPr>
            </w:pPr>
            <w:r>
              <w:rPr>
                <w:rFonts w:cs="Calibri"/>
                <w:color w:val="auto"/>
              </w:rPr>
              <w:t>1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A758FCC" w14:textId="77777777" w:rsidR="000F468B" w:rsidRDefault="000F468B">
            <w:pPr>
              <w:pStyle w:val="15TableBody"/>
              <w:rPr>
                <w:rFonts w:cs="Calibri"/>
                <w:color w:val="auto"/>
              </w:rPr>
            </w:pPr>
            <w:r>
              <w:rPr>
                <w:rFonts w:cs="Calibri"/>
                <w:color w:val="auto"/>
              </w:rPr>
              <w:t>64.03</w:t>
            </w:r>
          </w:p>
        </w:tc>
      </w:tr>
      <w:bookmarkEnd w:id="1"/>
    </w:tbl>
    <w:p w14:paraId="4B61ED22" w14:textId="77777777" w:rsidR="00C62139" w:rsidRDefault="00C62139"/>
    <w:sectPr w:rsidR="00C62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Nirmala UI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B09"/>
    <w:rsid w:val="000F468B"/>
    <w:rsid w:val="00691940"/>
    <w:rsid w:val="00C62139"/>
    <w:rsid w:val="00D36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7CCF10-D540-49D3-B140-2CEC93B87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68B"/>
    <w:pPr>
      <w:spacing w:after="200" w:line="276" w:lineRule="auto"/>
    </w:pPr>
    <w:rPr>
      <w:rFonts w:eastAsiaTheme="minorEastAsia"/>
      <w:kern w:val="0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5ReferenceSectionHeader">
    <w:name w:val="25. Reference Section Header"/>
    <w:next w:val="Normal"/>
    <w:qFormat/>
    <w:rsid w:val="000F468B"/>
    <w:pPr>
      <w:spacing w:before="120" w:after="120" w:line="240" w:lineRule="auto"/>
    </w:pPr>
    <w:rPr>
      <w:rFonts w:ascii="Arial" w:eastAsiaTheme="minorEastAsia" w:hAnsi="Arial"/>
      <w:b/>
      <w:kern w:val="0"/>
      <w:sz w:val="18"/>
      <w:lang w:bidi="ar-SA"/>
      <w14:ligatures w14:val="none"/>
    </w:rPr>
  </w:style>
  <w:style w:type="paragraph" w:customStyle="1" w:styleId="15TableBody">
    <w:name w:val="15. Table Body"/>
    <w:basedOn w:val="Normal"/>
    <w:next w:val="Normal"/>
    <w:qFormat/>
    <w:rsid w:val="000F468B"/>
    <w:pPr>
      <w:spacing w:after="80" w:line="240" w:lineRule="auto"/>
      <w:jc w:val="both"/>
    </w:pPr>
    <w:rPr>
      <w:rFonts w:ascii="Times New Roman" w:hAnsi="Times New Roman"/>
      <w:color w:val="000000" w:themeColor="text1"/>
      <w:sz w:val="16"/>
    </w:rPr>
  </w:style>
  <w:style w:type="paragraph" w:customStyle="1" w:styleId="14TableCaption">
    <w:name w:val="14. Table Caption"/>
    <w:basedOn w:val="Normal"/>
    <w:next w:val="15TableBody"/>
    <w:qFormat/>
    <w:rsid w:val="000F468B"/>
    <w:pPr>
      <w:spacing w:before="240" w:after="160" w:line="240" w:lineRule="auto"/>
      <w:jc w:val="center"/>
    </w:pPr>
    <w:rPr>
      <w:rFonts w:ascii="Times New Roman" w:hAnsi="Times New Roman"/>
      <w:b/>
      <w:color w:val="000000" w:themeColor="text1"/>
      <w:sz w:val="16"/>
    </w:rPr>
  </w:style>
  <w:style w:type="paragraph" w:customStyle="1" w:styleId="08SectionHeader1">
    <w:name w:val="08. Section Header 1"/>
    <w:next w:val="Normal"/>
    <w:qFormat/>
    <w:rsid w:val="000F468B"/>
    <w:pPr>
      <w:spacing w:before="120" w:after="0" w:line="240" w:lineRule="auto"/>
      <w:ind w:left="360" w:hanging="360"/>
    </w:pPr>
    <w:rPr>
      <w:rFonts w:ascii="Arial" w:eastAsiaTheme="minorEastAsia" w:hAnsi="Arial"/>
      <w:b/>
      <w:kern w:val="0"/>
      <w:sz w:val="20"/>
      <w:lang w:bidi="ar-SA"/>
      <w14:ligatures w14:val="none"/>
    </w:rPr>
  </w:style>
  <w:style w:type="table" w:customStyle="1" w:styleId="MDPI41threelinetable">
    <w:name w:val="MDPI_4.1_three_line_table"/>
    <w:basedOn w:val="TableNormal"/>
    <w:uiPriority w:val="99"/>
    <w:rsid w:val="000F468B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 w:bidi="ar-SA"/>
    </w:rPr>
    <w:tblPr>
      <w:tblInd w:w="0" w:type="nil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rFonts w:ascii="Palatino Linotype" w:hAnsi="Palatino Linotype" w:hint="default"/>
        <w:b/>
        <w:i w:val="0"/>
        <w:sz w:val="20"/>
        <w:szCs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9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3</cp:revision>
  <dcterms:created xsi:type="dcterms:W3CDTF">2023-08-30T07:08:00Z</dcterms:created>
  <dcterms:modified xsi:type="dcterms:W3CDTF">2023-08-30T07:13:00Z</dcterms:modified>
</cp:coreProperties>
</file>